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262" w:rsidRPr="00A6069F" w:rsidRDefault="000A0262" w:rsidP="000A0262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A6069F">
        <w:rPr>
          <w:rFonts w:ascii="Arial" w:hAnsi="Arial" w:cs="Arial"/>
          <w:b/>
          <w:sz w:val="20"/>
          <w:szCs w:val="20"/>
          <w:lang w:val="en-US"/>
        </w:rPr>
        <w:t>Supplementary Table S1: Overview of the guideline databases searched for “uveal melanoma”, “ocular melanoma”, “</w:t>
      </w:r>
      <w:proofErr w:type="spellStart"/>
      <w:r w:rsidRPr="00A6069F">
        <w:rPr>
          <w:rFonts w:ascii="Arial" w:hAnsi="Arial" w:cs="Arial"/>
          <w:b/>
          <w:sz w:val="20"/>
          <w:szCs w:val="20"/>
          <w:lang w:val="en-US"/>
        </w:rPr>
        <w:t>Aderhautmelanom</w:t>
      </w:r>
      <w:proofErr w:type="spellEnd"/>
      <w:r w:rsidRPr="00A6069F">
        <w:rPr>
          <w:rFonts w:ascii="Arial" w:hAnsi="Arial" w:cs="Arial"/>
          <w:b/>
          <w:sz w:val="20"/>
          <w:szCs w:val="20"/>
          <w:lang w:val="en-US"/>
        </w:rPr>
        <w:t>”, “iris melanoma”, “ciliary body melanoma”, and “choroidal melanoma”.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6655"/>
        <w:gridCol w:w="2520"/>
      </w:tblGrid>
      <w:tr w:rsidR="00A6069F" w:rsidRPr="00A6069F" w:rsidTr="00DB3B21">
        <w:trPr>
          <w:trHeight w:val="232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b/>
                <w:sz w:val="20"/>
                <w:szCs w:val="20"/>
                <w:lang w:val="en-US"/>
              </w:rPr>
              <w:t>Guideline databas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b/>
                <w:sz w:val="20"/>
                <w:szCs w:val="20"/>
                <w:lang w:val="en-US"/>
              </w:rPr>
              <w:t>Initial hits</w:t>
            </w:r>
          </w:p>
        </w:tc>
      </w:tr>
      <w:tr w:rsidR="00A6069F" w:rsidRPr="00A6069F" w:rsidTr="00DB3B21">
        <w:trPr>
          <w:trHeight w:val="711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Arbeitsgemeinschaft der Wissenschaftlichen Medizinischen Fachgesellschaften: AWMF (https://www.awmf.org/leitlinien/leitlinien-suche.html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A6069F" w:rsidRPr="00A6069F" w:rsidTr="00DB3B21">
        <w:trPr>
          <w:trHeight w:val="232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Ärztliches Zentrum für Qualität in der Medizin:</w:t>
            </w:r>
            <w:r w:rsidRPr="00A6069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ÄZQ (leitlinien.de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A6069F" w:rsidRPr="00A6069F" w:rsidTr="00DB3B21">
        <w:trPr>
          <w:trHeight w:val="478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rzneimittelkommission der deutschen Ärzteschaft (AkdÄ) </w:t>
            </w:r>
            <w:r w:rsidR="00A6069F" w:rsidRPr="00A6069F">
              <w:fldChar w:fldCharType="begin"/>
            </w:r>
            <w:r w:rsidR="00A6069F" w:rsidRPr="00A6069F">
              <w:instrText xml:space="preserve"> HYPERLINK "http://www.akdae.de" </w:instrText>
            </w:r>
            <w:r w:rsidR="00A6069F" w:rsidRPr="00A6069F">
              <w:fldChar w:fldCharType="separate"/>
            </w:r>
            <w:r w:rsidRPr="00A6069F">
              <w:rPr>
                <w:rStyle w:val="Hyperlink"/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  <w:t>http://www.akdae.de</w:t>
            </w:r>
            <w:r w:rsidR="00A6069F" w:rsidRPr="00A6069F">
              <w:rPr>
                <w:rStyle w:val="Hyperlink"/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  <w:fldChar w:fldCharType="end"/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A6069F" w:rsidRPr="00A6069F" w:rsidTr="00DB3B21">
        <w:trPr>
          <w:trHeight w:val="465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A6069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ational Institute for Health and Care Excellence: NICE (guidance.nice.org.uk/CG/Published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A6069F" w:rsidRPr="00A6069F" w:rsidTr="00DB3B21">
        <w:trPr>
          <w:trHeight w:val="260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uidelines International Network: GIN (g-i-n.net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A6069F" w:rsidRPr="00A6069F" w:rsidTr="00DB3B21">
        <w:trPr>
          <w:trHeight w:val="250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A6069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gency for Healthcare Research and Quality: NGC (</w:t>
            </w: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bookmarkStart w:id="0" w:name="_GoBack"/>
            <w:bookmarkEnd w:id="0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uidelines.gov/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277</w:t>
            </w:r>
          </w:p>
        </w:tc>
      </w:tr>
      <w:tr w:rsidR="00A6069F" w:rsidRPr="00A6069F" w:rsidTr="00DB3B21">
        <w:trPr>
          <w:trHeight w:val="404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A6069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Scottish Intercollegiate Guidelines Network: SIGN (sign.ac.uk/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A6069F" w:rsidRPr="00A6069F" w:rsidTr="00DB3B21">
        <w:trPr>
          <w:trHeight w:val="60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Dutch Guidelines (</w:t>
            </w:r>
            <w:r w:rsidRPr="00A6069F">
              <w:rPr>
                <w:rFonts w:ascii="Arial" w:hAnsi="Arial" w:cs="Arial"/>
                <w:sz w:val="20"/>
                <w:szCs w:val="20"/>
                <w:lang w:val="en-GB"/>
              </w:rPr>
              <w:t>oncoline.nl/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GB"/>
              </w:rPr>
              <w:t>index.php?language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GB"/>
              </w:rPr>
              <w:t>=en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A6069F" w:rsidRPr="00A6069F" w:rsidTr="00DB3B21">
        <w:trPr>
          <w:trHeight w:val="60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Cross reference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262" w:rsidRPr="00A6069F" w:rsidRDefault="00562DCB" w:rsidP="00DB3B21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</w:tbl>
    <w:p w:rsidR="000A0262" w:rsidRPr="00A6069F" w:rsidRDefault="000A0262" w:rsidP="000A0262">
      <w:pPr>
        <w:rPr>
          <w:rFonts w:ascii="Arial" w:hAnsi="Arial" w:cs="Arial"/>
          <w:sz w:val="20"/>
          <w:szCs w:val="20"/>
          <w:lang w:val="en-US"/>
        </w:rPr>
      </w:pPr>
      <w:r w:rsidRPr="00A6069F">
        <w:rPr>
          <w:rFonts w:ascii="Arial" w:hAnsi="Arial" w:cs="Arial"/>
          <w:sz w:val="20"/>
          <w:szCs w:val="20"/>
          <w:lang w:val="en-US"/>
        </w:rPr>
        <w:br w:type="page"/>
      </w:r>
    </w:p>
    <w:p w:rsidR="000A0262" w:rsidRPr="00A6069F" w:rsidRDefault="000A0262" w:rsidP="000A0262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A6069F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Table S2: Overview of the search strategy in Medline and </w:t>
      </w:r>
      <w:proofErr w:type="spellStart"/>
      <w:r w:rsidRPr="00A6069F">
        <w:rPr>
          <w:rFonts w:ascii="Arial" w:hAnsi="Arial" w:cs="Arial"/>
          <w:b/>
          <w:sz w:val="20"/>
          <w:szCs w:val="20"/>
          <w:lang w:val="en-US"/>
        </w:rPr>
        <w:t>Embase</w:t>
      </w:r>
      <w:proofErr w:type="spellEnd"/>
      <w:r w:rsidRPr="00A6069F">
        <w:rPr>
          <w:rFonts w:ascii="Arial" w:hAnsi="Arial" w:cs="Arial"/>
          <w:b/>
          <w:sz w:val="20"/>
          <w:szCs w:val="20"/>
          <w:lang w:val="en-US"/>
        </w:rPr>
        <w:t xml:space="preserve"> via Ovi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A6069F" w:rsidRPr="00A6069F" w:rsidTr="00DB3B21">
        <w:trPr>
          <w:trHeight w:val="950"/>
        </w:trPr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69F">
              <w:rPr>
                <w:rStyle w:val="dbname1"/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Search query in Medline (Ovid MEDLINE(R) and </w:t>
            </w:r>
            <w:proofErr w:type="spellStart"/>
            <w:r w:rsidRPr="00A6069F">
              <w:rPr>
                <w:rStyle w:val="dbname1"/>
                <w:rFonts w:ascii="Arial" w:hAnsi="Arial" w:cs="Arial"/>
                <w:color w:val="auto"/>
                <w:sz w:val="20"/>
                <w:szCs w:val="20"/>
                <w:lang w:val="en-GB"/>
              </w:rPr>
              <w:t>Epub</w:t>
            </w:r>
            <w:proofErr w:type="spellEnd"/>
            <w:r w:rsidRPr="00A6069F">
              <w:rPr>
                <w:rStyle w:val="dbname1"/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 Ahead of Print, In-Process &amp; Other Non-Indexed Citations, Daily and Versions(R) 1946 to May 24, 2019; n=152 hits)</w:t>
            </w:r>
          </w:p>
        </w:tc>
      </w:tr>
      <w:tr w:rsidR="00A6069F" w:rsidRPr="00A6069F" w:rsidTr="00DB3B21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1. </w:t>
            </w:r>
            <w:proofErr w:type="gram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practice</w:t>
            </w:r>
            <w:proofErr w:type="gram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guideline.mp. or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Practice Guideline/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2. </w:t>
            </w:r>
            <w:proofErr w:type="gram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health</w:t>
            </w:r>
            <w:proofErr w:type="gram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planning guideline.mp. or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Planning Guidelines/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3. </w:t>
            </w:r>
            <w:proofErr w:type="spellStart"/>
            <w:proofErr w:type="gram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proofErr w:type="gram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Guideline/ or guideline.mp. or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Guideline Adherence/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4. </w:t>
            </w:r>
            <w:proofErr w:type="gram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guidance.mp</w:t>
            </w:r>
            <w:proofErr w:type="gram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.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5. evidence-based medicine.mp. or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Evidence-Based Medicine/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6. </w:t>
            </w:r>
            <w:proofErr w:type="spellStart"/>
            <w:proofErr w:type="gram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proofErr w:type="gram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Critical Pathways/ or care pathway.mp.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7. </w:t>
            </w:r>
            <w:proofErr w:type="gram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consensus</w:t>
            </w:r>
            <w:proofErr w:type="gram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development.mp. or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Consensus/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8. 1 or 2 or 3 or 4 or 5 or 6 or 7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9. </w:t>
            </w:r>
            <w:proofErr w:type="spellStart"/>
            <w:proofErr w:type="gram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proofErr w:type="gram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Eye Neoplasms/ or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Uveal Neoplasms/ or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Choroid Neoplasms/ or uveal melanoma.mp.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10. </w:t>
            </w:r>
            <w:proofErr w:type="spellStart"/>
            <w:proofErr w:type="gram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proofErr w:type="gram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Uvea/ or uvea.mp.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11.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Eye/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12.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Iris/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13. </w:t>
            </w:r>
            <w:proofErr w:type="gram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ocular.mp</w:t>
            </w:r>
            <w:proofErr w:type="gram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.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14.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Choroid/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15. 10 or 11 or 12 or 13 or 14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16. </w:t>
            </w:r>
            <w:proofErr w:type="spellStart"/>
            <w:proofErr w:type="gram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proofErr w:type="gram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Melanoma/ or melanoma.mp.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17. 15 and 16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18. 9 or 17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19. 8 and 18</w:t>
            </w:r>
          </w:p>
        </w:tc>
      </w:tr>
      <w:tr w:rsidR="00A6069F" w:rsidRPr="00A6069F" w:rsidTr="00DB3B21">
        <w:trPr>
          <w:trHeight w:val="678"/>
        </w:trPr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0262" w:rsidRPr="00A6069F" w:rsidRDefault="000A0262" w:rsidP="00683647">
            <w:pPr>
              <w:rPr>
                <w:rStyle w:val="dbname1"/>
                <w:color w:val="auto"/>
                <w:sz w:val="20"/>
                <w:szCs w:val="20"/>
                <w:lang w:val="en-GB"/>
              </w:rPr>
            </w:pPr>
            <w:r w:rsidRPr="00A6069F">
              <w:rPr>
                <w:rStyle w:val="dbname1"/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Search query in </w:t>
            </w:r>
            <w:proofErr w:type="spellStart"/>
            <w:r w:rsidRPr="00A6069F">
              <w:rPr>
                <w:rStyle w:val="dbname1"/>
                <w:rFonts w:ascii="Arial" w:hAnsi="Arial" w:cs="Arial"/>
                <w:color w:val="auto"/>
                <w:sz w:val="20"/>
                <w:szCs w:val="20"/>
                <w:lang w:val="en-GB"/>
              </w:rPr>
              <w:t>Embase</w:t>
            </w:r>
            <w:proofErr w:type="spellEnd"/>
            <w:r w:rsidRPr="00A6069F">
              <w:rPr>
                <w:rStyle w:val="dbname1"/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A6069F">
              <w:rPr>
                <w:rStyle w:val="dbname1"/>
                <w:rFonts w:ascii="Arial" w:hAnsi="Arial" w:cs="Arial"/>
                <w:color w:val="auto"/>
                <w:sz w:val="20"/>
                <w:szCs w:val="20"/>
                <w:lang w:val="en-GB"/>
              </w:rPr>
              <w:t>Embase</w:t>
            </w:r>
            <w:proofErr w:type="spellEnd"/>
            <w:r w:rsidRPr="00A6069F">
              <w:rPr>
                <w:rStyle w:val="dbname1"/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 1974 to 2019 May 24; n=627 hits)</w:t>
            </w:r>
          </w:p>
        </w:tc>
      </w:tr>
      <w:tr w:rsidR="00A6069F" w:rsidRPr="00A6069F" w:rsidTr="00DB3B21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jc w:val="both"/>
              <w:rPr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1. </w:t>
            </w:r>
            <w:proofErr w:type="gram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practice</w:t>
            </w:r>
            <w:proofErr w:type="gram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guideline.mp. or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practice guideline/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2. </w:t>
            </w:r>
            <w:proofErr w:type="gram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health</w:t>
            </w:r>
            <w:proofErr w:type="gram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planning guidelines.mp. or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care planning/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3. </w:t>
            </w:r>
            <w:proofErr w:type="gram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guideline.mp</w:t>
            </w:r>
            <w:proofErr w:type="gram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practice guideline/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4. </w:t>
            </w:r>
            <w:proofErr w:type="gram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care</w:t>
            </w:r>
            <w:proofErr w:type="gram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pathway.mp. or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clinical pathway/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5. </w:t>
            </w:r>
            <w:proofErr w:type="gram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guidance.mp</w:t>
            </w:r>
            <w:proofErr w:type="gram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.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6. </w:t>
            </w:r>
            <w:proofErr w:type="gram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consensus</w:t>
            </w:r>
            <w:proofErr w:type="gram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development.mp. or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consensus development/ or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decision making/ or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consensus/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7. evidence-based medicine.mp. or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evidence based medicine/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8. 1 or 2 or 3 or 4 or 5 or 6 or 7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9. </w:t>
            </w:r>
            <w:proofErr w:type="gram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uveal</w:t>
            </w:r>
            <w:proofErr w:type="gram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melanoma.mp. or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uvea melanoma/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10. </w:t>
            </w:r>
            <w:proofErr w:type="gram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ye</w:t>
            </w:r>
            <w:proofErr w:type="gram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neoplasm.mp. or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eye tumor/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11. </w:t>
            </w:r>
            <w:proofErr w:type="gram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choroid</w:t>
            </w:r>
            <w:proofErr w:type="gram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neoplasm.mp. or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choroid tumor/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12. </w:t>
            </w:r>
            <w:proofErr w:type="gram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ocular</w:t>
            </w:r>
            <w:proofErr w:type="gram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neoplasm.mp.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13.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eye/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14.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iris/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15. </w:t>
            </w:r>
            <w:proofErr w:type="gram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ocular.mp</w:t>
            </w:r>
            <w:proofErr w:type="gram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.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16.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choroid/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17. 13 or 14 or 15 or 16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18.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melanoma/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19.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uvea/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20. </w:t>
            </w:r>
            <w:proofErr w:type="gram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uvea</w:t>
            </w:r>
            <w:proofErr w:type="gram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tumor.mp. or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 uvea tumor/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21. 9 or 10 or 11 or 12 or 20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22. 13 or 14 or 15 or 16 or 19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23. 18 and 22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24. 21 or 23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25. 8 and 24   </w:t>
            </w:r>
          </w:p>
          <w:p w:rsidR="000A0262" w:rsidRPr="00A6069F" w:rsidRDefault="000A0262" w:rsidP="00DB3B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 xml:space="preserve">26. limit 25 to </w:t>
            </w:r>
            <w:proofErr w:type="spellStart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yr</w:t>
            </w:r>
            <w:proofErr w:type="spellEnd"/>
            <w:r w:rsidRPr="00A6069F">
              <w:rPr>
                <w:rFonts w:ascii="Arial" w:hAnsi="Arial" w:cs="Arial"/>
                <w:sz w:val="20"/>
                <w:szCs w:val="20"/>
                <w:lang w:val="en-US"/>
              </w:rPr>
              <w:t>="2014 - 2019</w:t>
            </w:r>
          </w:p>
        </w:tc>
      </w:tr>
    </w:tbl>
    <w:p w:rsidR="000A0262" w:rsidRPr="00A6069F" w:rsidRDefault="000A0262" w:rsidP="000A0262">
      <w:pPr>
        <w:rPr>
          <w:rFonts w:ascii="Arial" w:hAnsi="Arial" w:cs="Arial"/>
          <w:b/>
          <w:sz w:val="20"/>
          <w:szCs w:val="20"/>
          <w:lang w:val="en-GB"/>
        </w:rPr>
      </w:pPr>
      <w:r w:rsidRPr="00A6069F">
        <w:rPr>
          <w:rFonts w:ascii="Arial" w:hAnsi="Arial" w:cs="Arial"/>
          <w:b/>
          <w:sz w:val="20"/>
          <w:szCs w:val="20"/>
          <w:lang w:val="en-GB"/>
        </w:rPr>
        <w:br w:type="page"/>
      </w:r>
    </w:p>
    <w:p w:rsidR="000A0262" w:rsidRPr="00A6069F" w:rsidRDefault="000A0262" w:rsidP="000A0262">
      <w:pPr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A6069F">
        <w:rPr>
          <w:rFonts w:ascii="Arial" w:hAnsi="Arial" w:cs="Arial"/>
          <w:b/>
          <w:sz w:val="20"/>
          <w:szCs w:val="20"/>
          <w:lang w:val="en-GB"/>
        </w:rPr>
        <w:lastRenderedPageBreak/>
        <w:t>Supplementary Table S3: Overview of AGREE II mean scores (± standard deviation) of the 5 UM guidelines assessed by 5 independent reviewers on a scale ranging from 1 (lowest quality) to 7 (highest quality)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277"/>
        <w:gridCol w:w="1195"/>
        <w:gridCol w:w="1410"/>
        <w:gridCol w:w="1278"/>
        <w:gridCol w:w="1617"/>
        <w:gridCol w:w="1432"/>
      </w:tblGrid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69F">
              <w:rPr>
                <w:rFonts w:ascii="Arial" w:hAnsi="Arial" w:cs="Arial"/>
                <w:b/>
                <w:sz w:val="20"/>
                <w:szCs w:val="20"/>
              </w:rPr>
              <w:t>Domain/item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69F">
              <w:rPr>
                <w:rFonts w:ascii="Arial" w:hAnsi="Arial" w:cs="Arial"/>
                <w:b/>
                <w:sz w:val="20"/>
                <w:szCs w:val="20"/>
              </w:rPr>
              <w:t>UK Melanoma Group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69F">
              <w:rPr>
                <w:rFonts w:ascii="Arial" w:hAnsi="Arial" w:cs="Arial"/>
                <w:b/>
                <w:sz w:val="20"/>
                <w:szCs w:val="20"/>
              </w:rPr>
              <w:t>NCCN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69F">
              <w:rPr>
                <w:rFonts w:ascii="Arial" w:hAnsi="Arial" w:cs="Arial"/>
                <w:b/>
                <w:sz w:val="20"/>
                <w:szCs w:val="20"/>
              </w:rPr>
              <w:t>NCI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69F">
              <w:rPr>
                <w:rFonts w:ascii="Arial" w:hAnsi="Arial" w:cs="Arial"/>
                <w:b/>
                <w:sz w:val="20"/>
                <w:szCs w:val="20"/>
                <w:lang w:val="en-GB"/>
              </w:rPr>
              <w:t>American Brachytherapy Society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69F">
              <w:rPr>
                <w:rFonts w:ascii="Arial" w:hAnsi="Arial" w:cs="Arial"/>
                <w:b/>
                <w:sz w:val="20"/>
                <w:szCs w:val="20"/>
              </w:rPr>
              <w:t>Weis et al.</w:t>
            </w:r>
          </w:p>
        </w:tc>
      </w:tr>
      <w:tr w:rsidR="00A6069F" w:rsidRPr="00A6069F" w:rsidTr="00DB3B21">
        <w:tc>
          <w:tcPr>
            <w:tcW w:w="92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69F">
              <w:rPr>
                <w:rFonts w:ascii="Arial" w:hAnsi="Arial" w:cs="Arial"/>
                <w:b/>
                <w:sz w:val="20"/>
                <w:szCs w:val="20"/>
              </w:rPr>
              <w:t>Scope and purpose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</w:rPr>
              <w:t>1 Description overall objective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6.40 ± 0.8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60 ± 0.55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6.00 ± 1.2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.00 ± 1.41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40 ± 1.82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</w:rPr>
              <w:t>2 Description health question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.80 ± 2.1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20 ± 2.59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00 ± 2.3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80 ± 1.79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.60 ± 1.34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  <w:lang w:val="en-GB"/>
              </w:rPr>
              <w:t>3 Description of patient population at focu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.60 ± 1.6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40 ± 1.1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20 ± 2.2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40 ± 2.07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60 ± 1.95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  <w:lang w:val="en-GB"/>
              </w:rPr>
              <w:t>Overall percentage of scope and purpose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82%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5%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62%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62%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9%</w:t>
            </w:r>
          </w:p>
        </w:tc>
      </w:tr>
      <w:tr w:rsidR="00A6069F" w:rsidRPr="00A6069F" w:rsidTr="00DB3B21">
        <w:tc>
          <w:tcPr>
            <w:tcW w:w="92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69F">
              <w:rPr>
                <w:rFonts w:ascii="Arial" w:hAnsi="Arial" w:cs="Arial"/>
                <w:b/>
                <w:sz w:val="20"/>
                <w:szCs w:val="20"/>
              </w:rPr>
              <w:t>Stakeholder involvement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  <w:lang w:val="en-GB"/>
              </w:rPr>
              <w:t>4 Relevant groups included in guideline group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20 ± 1.9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.40 ± 2.5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80 ± 2.4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.60 ± 1.30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60 ± 1.67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</w:rPr>
              <w:t>5 Patient preferences considered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.60 ± 2.1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80 ± 1.9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60 ± 2.5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20 ± 1.30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40 ± 2.07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</w:rPr>
              <w:t>6 Target users deﬁned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6.00 ± 1.7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20 ± 2.28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.40 ± 1.1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80 ± 1.4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.00 ± 1.87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  <w:lang w:val="en-GB"/>
              </w:rPr>
              <w:t>Overall percentage of stakeholder involvement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71%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1%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3%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3%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4%</w:t>
            </w:r>
          </w:p>
        </w:tc>
      </w:tr>
      <w:tr w:rsidR="00A6069F" w:rsidRPr="00A6069F" w:rsidTr="00DB3B21">
        <w:tc>
          <w:tcPr>
            <w:tcW w:w="92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69F">
              <w:rPr>
                <w:rFonts w:ascii="Arial" w:hAnsi="Arial" w:cs="Arial"/>
                <w:b/>
                <w:sz w:val="20"/>
                <w:szCs w:val="20"/>
              </w:rPr>
              <w:t>Rigor of development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</w:rPr>
              <w:t>7 Systematic literature research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6.00 ± 1.7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00 ± 1.8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1.60 ± 1.3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.20 ± 0.8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.60 ± 1.67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  <w:lang w:val="en-GB"/>
              </w:rPr>
              <w:t>8 Description of literature selection criteria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.00 ± 2.0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40 ± 0.89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80 ± 2.4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40 ± 1.52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.20 ± 1.48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  <w:lang w:val="en-GB"/>
              </w:rPr>
              <w:t>9 Strengths and limitations of evidence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6.20 ± 1.1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80 ± 1.38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40 ± 1.6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20 ± 0.8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20 ± 1.30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  <w:lang w:val="en-GB"/>
              </w:rPr>
              <w:t>10 Description methods for formulating recommendation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6.20 ± 0.8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60 ± 3.1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00 ± 1.4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40 ± 1.9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60 ± 1.95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  <w:lang w:val="en-GB"/>
              </w:rPr>
              <w:t>11 Side-effect, risks considered in recommendation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.60 ± 1.1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80 ± 1.48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40 ± 2.3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60 ± 0.89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20 ± 1.30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  <w:lang w:val="en-GB"/>
              </w:rPr>
              <w:t>12 Link between evidence and recommendation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.60 ± 2.1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40 ± 2.0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60 ± 1.6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.20 ± 1.10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40 ± 1.52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  <w:lang w:val="en-GB"/>
              </w:rPr>
              <w:t>13 External review prior to publication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6.40 ± 0.8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00 ± 1.8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80 ± 2.3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.80 ± 1.30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00 ± 1.87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</w:rPr>
              <w:t>14 Procedure for updating provided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80 ± 3.0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60 ± 3.1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6.00 ± 1.2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1.80 ± 1.10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1.20 ± 0.45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</w:rPr>
              <w:t>Overall percentage of methodology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77%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8%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9%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7%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5%</w:t>
            </w:r>
          </w:p>
        </w:tc>
      </w:tr>
      <w:tr w:rsidR="00A6069F" w:rsidRPr="00A6069F" w:rsidTr="00DB3B21">
        <w:tc>
          <w:tcPr>
            <w:tcW w:w="92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69F">
              <w:rPr>
                <w:rFonts w:ascii="Arial" w:hAnsi="Arial" w:cs="Arial"/>
                <w:b/>
                <w:sz w:val="20"/>
                <w:szCs w:val="20"/>
              </w:rPr>
              <w:t>Clarity and presentation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</w:rPr>
              <w:t>15 Recommendation speciﬁc and unanimou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6.00 ± 1.0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.80 ± 2.1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20 ± 1.7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00 ± 0.70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.60 ± 1.34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  <w:lang w:val="en-GB"/>
              </w:rPr>
              <w:t>16 Clear presentation of different treatment option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6.00 ± 1.0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6.00 ± 1.7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80 ± 1.9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20 ± 0.8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80 ± 1.30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</w:rPr>
              <w:t>17 Key recommendations easily identiﬁable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6.40 ± 0.8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.40 ± 2.5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20 ± 2.3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80 ± 1.30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6.00 ± 1.00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</w:rPr>
              <w:t>18 Tools for application available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60 ± 1.8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20 ± 0.8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80 ± 2.9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00 ± 1.00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1.80 ± 1.30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  <w:lang w:val="en-GB"/>
              </w:rPr>
              <w:t>Overall percentage of clarity and presentation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86%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63%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1%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4%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74%</w:t>
            </w:r>
          </w:p>
        </w:tc>
      </w:tr>
      <w:tr w:rsidR="00A6069F" w:rsidRPr="00A6069F" w:rsidTr="00DB3B21">
        <w:tc>
          <w:tcPr>
            <w:tcW w:w="92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69F">
              <w:rPr>
                <w:rFonts w:ascii="Arial" w:hAnsi="Arial" w:cs="Arial"/>
                <w:b/>
                <w:sz w:val="20"/>
                <w:szCs w:val="20"/>
              </w:rPr>
              <w:t>Applicability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  <w:lang w:val="en-GB"/>
              </w:rPr>
              <w:t>19 Discussion of organizational facilitators and barrier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20 ± 0.8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20 ± 1.79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40 ± 2.4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1.80 ± 0.8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1.80 ± 0.84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  <w:lang w:val="en-GB"/>
              </w:rPr>
              <w:t>20 Consideration of costs of guideline implementation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20 ± 1.8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40 ± 0.89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1.80 ± 1.1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20 ± 0.8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1.80 ± 0.84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  <w:lang w:val="en-GB"/>
              </w:rPr>
              <w:t>21 Inclusion of monitoring/auditing criteria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60 ± 2.8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80 ± 2.28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40 ± 3.2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40 ± 2.61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60 ±2.51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</w:rPr>
              <w:t>Overall percentage of applicability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8%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7%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3%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18%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17%</w:t>
            </w:r>
          </w:p>
        </w:tc>
      </w:tr>
      <w:tr w:rsidR="00A6069F" w:rsidRPr="00A6069F" w:rsidTr="00DB3B21">
        <w:tc>
          <w:tcPr>
            <w:tcW w:w="92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69F">
              <w:rPr>
                <w:rFonts w:ascii="Arial" w:hAnsi="Arial" w:cs="Arial"/>
                <w:b/>
                <w:sz w:val="20"/>
                <w:szCs w:val="20"/>
              </w:rPr>
              <w:t>Editorial independence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  <w:lang w:val="en-GB"/>
              </w:rPr>
              <w:t>22 Editorial independence from funding body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40 ± 1.8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60 ± 1.5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80 ± 2.6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60 ± 1.1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60 ± 2.19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  <w:lang w:val="en-GB"/>
              </w:rPr>
              <w:t>23 Reporting of con</w:t>
            </w:r>
            <w:r w:rsidRPr="00A6069F">
              <w:rPr>
                <w:rFonts w:ascii="Arial" w:hAnsi="Arial" w:cs="Arial"/>
                <w:bCs/>
                <w:sz w:val="20"/>
                <w:szCs w:val="20"/>
              </w:rPr>
              <w:t>ﬂ</w:t>
            </w:r>
            <w:proofErr w:type="spellStart"/>
            <w:r w:rsidRPr="00A6069F">
              <w:rPr>
                <w:rFonts w:ascii="Arial" w:hAnsi="Arial" w:cs="Arial"/>
                <w:bCs/>
                <w:sz w:val="20"/>
                <w:szCs w:val="20"/>
                <w:lang w:val="en-GB"/>
              </w:rPr>
              <w:t>icts</w:t>
            </w:r>
            <w:proofErr w:type="spellEnd"/>
            <w:r w:rsidRPr="00A6069F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of interest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6.40 ±0.8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.80 ± 1.6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1.20 ± 0.4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1.40 ± 0.5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40 ± 2.41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  <w:lang w:val="en-GB"/>
              </w:rPr>
              <w:t>Overall percentage of editorial independence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73%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9%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0%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0%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69F">
              <w:rPr>
                <w:rFonts w:ascii="Arial" w:hAnsi="Arial" w:cs="Arial"/>
                <w:b/>
                <w:sz w:val="20"/>
                <w:szCs w:val="20"/>
              </w:rPr>
              <w:t>Total score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.20 ± 1.3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20 ± 1.3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60 ± 0.5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80 ± 0.4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40 ± 0.55</w:t>
            </w:r>
          </w:p>
        </w:tc>
      </w:tr>
      <w:tr w:rsidR="00A6069F" w:rsidRPr="00A6069F" w:rsidTr="00DB3B2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69F">
              <w:rPr>
                <w:rFonts w:ascii="Arial" w:hAnsi="Arial" w:cs="Arial"/>
                <w:b/>
                <w:sz w:val="20"/>
                <w:szCs w:val="20"/>
              </w:rPr>
              <w:t>Overall assessment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70%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2%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7%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0%</w:t>
            </w:r>
          </w:p>
        </w:tc>
      </w:tr>
    </w:tbl>
    <w:p w:rsidR="000A0262" w:rsidRPr="00A6069F" w:rsidRDefault="000A0262" w:rsidP="000A0262">
      <w:pPr>
        <w:rPr>
          <w:rFonts w:ascii="Arial" w:hAnsi="Arial" w:cs="Arial"/>
          <w:bCs/>
          <w:sz w:val="20"/>
          <w:szCs w:val="20"/>
          <w:lang w:val="en-GB"/>
        </w:rPr>
      </w:pPr>
      <w:r w:rsidRPr="00A6069F">
        <w:rPr>
          <w:rFonts w:ascii="Arial" w:hAnsi="Arial" w:cs="Arial"/>
          <w:b/>
          <w:sz w:val="20"/>
          <w:szCs w:val="20"/>
          <w:lang w:val="en-GB"/>
        </w:rPr>
        <w:br w:type="page"/>
      </w:r>
    </w:p>
    <w:p w:rsidR="000A0262" w:rsidRPr="00A6069F" w:rsidRDefault="000A0262" w:rsidP="000A0262">
      <w:pPr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A6069F">
        <w:rPr>
          <w:rFonts w:ascii="Arial" w:hAnsi="Arial" w:cs="Arial"/>
          <w:b/>
          <w:sz w:val="20"/>
          <w:szCs w:val="20"/>
          <w:lang w:val="en-GB"/>
        </w:rPr>
        <w:lastRenderedPageBreak/>
        <w:t>Supplementary Table S4: Overview of AGREE-REX mean scores (± standard deviation) of the 5 UM guidelines assessed by 5 independent reviewers on a scale ranging from 1 (lowest quality) to 7 (highest quality).</w:t>
      </w:r>
    </w:p>
    <w:tbl>
      <w:tblPr>
        <w:tblStyle w:val="TableGrid"/>
        <w:tblW w:w="9175" w:type="dxa"/>
        <w:tblInd w:w="-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72"/>
        <w:gridCol w:w="1302"/>
        <w:gridCol w:w="1061"/>
        <w:gridCol w:w="835"/>
        <w:gridCol w:w="1757"/>
        <w:gridCol w:w="836"/>
        <w:gridCol w:w="1212"/>
      </w:tblGrid>
      <w:tr w:rsidR="00A6069F" w:rsidRPr="00A6069F" w:rsidTr="00DB3B21">
        <w:tc>
          <w:tcPr>
            <w:tcW w:w="2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69F">
              <w:rPr>
                <w:rFonts w:ascii="Arial" w:hAnsi="Arial" w:cs="Arial"/>
                <w:b/>
                <w:sz w:val="20"/>
                <w:szCs w:val="20"/>
              </w:rPr>
              <w:t>Item</w:t>
            </w:r>
          </w:p>
        </w:tc>
        <w:tc>
          <w:tcPr>
            <w:tcW w:w="13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69F">
              <w:rPr>
                <w:rFonts w:ascii="Arial" w:hAnsi="Arial" w:cs="Arial"/>
                <w:b/>
                <w:sz w:val="20"/>
                <w:szCs w:val="20"/>
              </w:rPr>
              <w:t>UK Melanoma Group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69F">
              <w:rPr>
                <w:rFonts w:ascii="Arial" w:hAnsi="Arial" w:cs="Arial"/>
                <w:b/>
                <w:sz w:val="20"/>
                <w:szCs w:val="20"/>
              </w:rPr>
              <w:t>NCCN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69F">
              <w:rPr>
                <w:rFonts w:ascii="Arial" w:hAnsi="Arial" w:cs="Arial"/>
                <w:b/>
                <w:sz w:val="20"/>
                <w:szCs w:val="20"/>
              </w:rPr>
              <w:t>NCI</w:t>
            </w:r>
          </w:p>
        </w:tc>
        <w:tc>
          <w:tcPr>
            <w:tcW w:w="17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69F">
              <w:rPr>
                <w:rFonts w:ascii="Arial" w:hAnsi="Arial" w:cs="Arial"/>
                <w:b/>
                <w:sz w:val="20"/>
                <w:szCs w:val="20"/>
                <w:lang w:val="en-GB"/>
              </w:rPr>
              <w:t>American Brachytherapy Society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69F">
              <w:rPr>
                <w:rFonts w:ascii="Arial" w:hAnsi="Arial" w:cs="Arial"/>
                <w:b/>
                <w:sz w:val="20"/>
                <w:szCs w:val="20"/>
              </w:rPr>
              <w:t>Weis et al.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69F">
              <w:rPr>
                <w:rFonts w:ascii="Arial" w:hAnsi="Arial" w:cs="Arial"/>
                <w:b/>
                <w:sz w:val="20"/>
                <w:szCs w:val="20"/>
              </w:rPr>
              <w:t>Overall assessment</w:t>
            </w:r>
          </w:p>
        </w:tc>
      </w:tr>
      <w:tr w:rsidR="00A6069F" w:rsidRPr="00A6069F" w:rsidTr="00DB3B21">
        <w:tc>
          <w:tcPr>
            <w:tcW w:w="9175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b/>
                <w:sz w:val="20"/>
                <w:szCs w:val="20"/>
              </w:rPr>
              <w:t>Clinical applicability</w:t>
            </w:r>
          </w:p>
        </w:tc>
      </w:tr>
      <w:tr w:rsidR="00A6069F" w:rsidRPr="00A6069F" w:rsidTr="00DB3B21">
        <w:tc>
          <w:tcPr>
            <w:tcW w:w="2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</w:rPr>
              <w:t>Evidence</w:t>
            </w:r>
          </w:p>
        </w:tc>
        <w:tc>
          <w:tcPr>
            <w:tcW w:w="13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20 ± 1.3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80 ± 1.30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20 ± 0.45</w:t>
            </w:r>
          </w:p>
        </w:tc>
        <w:tc>
          <w:tcPr>
            <w:tcW w:w="17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40 ± 2.07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00 ± 1.73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32 ± 1.60</w:t>
            </w:r>
          </w:p>
        </w:tc>
      </w:tr>
      <w:tr w:rsidR="00A6069F" w:rsidRPr="00A6069F" w:rsidTr="00DB3B21">
        <w:tc>
          <w:tcPr>
            <w:tcW w:w="2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</w:rPr>
              <w:t>To users</w:t>
            </w:r>
          </w:p>
        </w:tc>
        <w:tc>
          <w:tcPr>
            <w:tcW w:w="13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.00 ± 1.4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.00 ± 1.23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60 ± 1.95</w:t>
            </w:r>
          </w:p>
        </w:tc>
        <w:tc>
          <w:tcPr>
            <w:tcW w:w="17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60 ± 1.52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80 ± 1.30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40 ± 1.50</w:t>
            </w:r>
          </w:p>
        </w:tc>
      </w:tr>
      <w:tr w:rsidR="00A6069F" w:rsidRPr="00A6069F" w:rsidTr="00DB3B21">
        <w:tc>
          <w:tcPr>
            <w:tcW w:w="2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</w:rPr>
              <w:t>To patients and populations</w:t>
            </w:r>
          </w:p>
        </w:tc>
        <w:tc>
          <w:tcPr>
            <w:tcW w:w="13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40 ± 1.8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20 ± 1.48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60 ± 1.95</w:t>
            </w:r>
          </w:p>
        </w:tc>
        <w:tc>
          <w:tcPr>
            <w:tcW w:w="17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00 ± 1.87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60 ± 1.34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76 ± 1.62</w:t>
            </w:r>
          </w:p>
        </w:tc>
      </w:tr>
      <w:tr w:rsidR="00A6069F" w:rsidRPr="00A6069F" w:rsidTr="00DB3B21">
        <w:tc>
          <w:tcPr>
            <w:tcW w:w="2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</w:rPr>
              <w:t xml:space="preserve">Overall percentage </w:t>
            </w:r>
          </w:p>
        </w:tc>
        <w:tc>
          <w:tcPr>
            <w:tcW w:w="13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9%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4%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7%</w:t>
            </w:r>
          </w:p>
        </w:tc>
        <w:tc>
          <w:tcPr>
            <w:tcW w:w="17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0%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6%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69F" w:rsidRPr="00A6069F" w:rsidTr="00DB3B21">
        <w:tc>
          <w:tcPr>
            <w:tcW w:w="9175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69F">
              <w:rPr>
                <w:rFonts w:ascii="Arial" w:hAnsi="Arial" w:cs="Arial"/>
                <w:b/>
                <w:sz w:val="20"/>
                <w:szCs w:val="20"/>
              </w:rPr>
              <w:t>Values and preferences</w:t>
            </w:r>
          </w:p>
        </w:tc>
      </w:tr>
      <w:tr w:rsidR="00A6069F" w:rsidRPr="00A6069F" w:rsidTr="00DB3B21">
        <w:tc>
          <w:tcPr>
            <w:tcW w:w="2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</w:rPr>
              <w:t>Of target users</w:t>
            </w:r>
          </w:p>
        </w:tc>
        <w:tc>
          <w:tcPr>
            <w:tcW w:w="13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80 ± 1.3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00 ± 0.70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80 ± 0.84</w:t>
            </w:r>
          </w:p>
        </w:tc>
        <w:tc>
          <w:tcPr>
            <w:tcW w:w="17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00 ± 1.23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00 ± 0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12 ± 0.93</w:t>
            </w:r>
          </w:p>
        </w:tc>
      </w:tr>
      <w:tr w:rsidR="00A6069F" w:rsidRPr="00A6069F" w:rsidTr="00DB3B21">
        <w:tc>
          <w:tcPr>
            <w:tcW w:w="2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</w:rPr>
              <w:t>Of patients and populations</w:t>
            </w:r>
          </w:p>
        </w:tc>
        <w:tc>
          <w:tcPr>
            <w:tcW w:w="13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40 ± 1.8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40 ± 1.82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40 ± 0.89</w:t>
            </w:r>
          </w:p>
        </w:tc>
        <w:tc>
          <w:tcPr>
            <w:tcW w:w="17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20 ± 1.30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00 ± 1.00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28 ± 1.46</w:t>
            </w:r>
          </w:p>
        </w:tc>
      </w:tr>
      <w:tr w:rsidR="00A6069F" w:rsidRPr="00A6069F" w:rsidTr="00DB3B21">
        <w:tc>
          <w:tcPr>
            <w:tcW w:w="2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  <w:lang w:val="en-GB"/>
              </w:rPr>
              <w:t>Of policy and decision-makers</w:t>
            </w:r>
          </w:p>
        </w:tc>
        <w:tc>
          <w:tcPr>
            <w:tcW w:w="13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20 ± 1.1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1.60 ± 0.55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80 ± 2.49</w:t>
            </w:r>
          </w:p>
        </w:tc>
        <w:tc>
          <w:tcPr>
            <w:tcW w:w="17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20 ± 1.10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00 ± 1.00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36 ± 1.41</w:t>
            </w:r>
          </w:p>
        </w:tc>
      </w:tr>
      <w:tr w:rsidR="00A6069F" w:rsidRPr="00A6069F" w:rsidTr="00DB3B21">
        <w:tc>
          <w:tcPr>
            <w:tcW w:w="2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</w:rPr>
              <w:t>Of guideline developer</w:t>
            </w:r>
          </w:p>
        </w:tc>
        <w:tc>
          <w:tcPr>
            <w:tcW w:w="13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80 ± 1.4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60 ± 0.89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40 ± 1.34</w:t>
            </w:r>
          </w:p>
        </w:tc>
        <w:tc>
          <w:tcPr>
            <w:tcW w:w="17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00 ± 1.23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00 ± 1.00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36 ± 1.35</w:t>
            </w:r>
          </w:p>
        </w:tc>
      </w:tr>
      <w:tr w:rsidR="00A6069F" w:rsidRPr="00A6069F" w:rsidTr="00DB3B21">
        <w:tc>
          <w:tcPr>
            <w:tcW w:w="2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</w:rPr>
              <w:t>Overall percentage</w:t>
            </w:r>
          </w:p>
        </w:tc>
        <w:tc>
          <w:tcPr>
            <w:tcW w:w="13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5%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2%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5%</w:t>
            </w:r>
          </w:p>
        </w:tc>
        <w:tc>
          <w:tcPr>
            <w:tcW w:w="17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5%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3%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69F" w:rsidRPr="00A6069F" w:rsidTr="00DB3B21">
        <w:tc>
          <w:tcPr>
            <w:tcW w:w="9175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b/>
                <w:sz w:val="20"/>
                <w:szCs w:val="20"/>
              </w:rPr>
              <w:t>Implementability</w:t>
            </w:r>
          </w:p>
        </w:tc>
      </w:tr>
      <w:tr w:rsidR="00A6069F" w:rsidRPr="00A6069F" w:rsidTr="00DB3B21">
        <w:tc>
          <w:tcPr>
            <w:tcW w:w="2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</w:rPr>
              <w:t>Purpose</w:t>
            </w:r>
          </w:p>
        </w:tc>
        <w:tc>
          <w:tcPr>
            <w:tcW w:w="13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5.40 ± 1.3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60 ± 1.34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80 ± 1.92</w:t>
            </w:r>
          </w:p>
        </w:tc>
        <w:tc>
          <w:tcPr>
            <w:tcW w:w="17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60 ± 1.67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20 ± 1.64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.52 ± 1.56</w:t>
            </w:r>
          </w:p>
        </w:tc>
      </w:tr>
      <w:tr w:rsidR="00A6069F" w:rsidRPr="00A6069F" w:rsidTr="00DB3B21">
        <w:tc>
          <w:tcPr>
            <w:tcW w:w="2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</w:rPr>
              <w:t>Local application and adoption</w:t>
            </w:r>
          </w:p>
        </w:tc>
        <w:tc>
          <w:tcPr>
            <w:tcW w:w="13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80 ± 1.9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00 ± 1.23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80 ± 2.34</w:t>
            </w:r>
          </w:p>
        </w:tc>
        <w:tc>
          <w:tcPr>
            <w:tcW w:w="17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.00 ± 1.41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40 ± 1.14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80 ± 1.66</w:t>
            </w:r>
          </w:p>
        </w:tc>
      </w:tr>
      <w:tr w:rsidR="00A6069F" w:rsidRPr="00A6069F" w:rsidTr="00DB3B21">
        <w:tc>
          <w:tcPr>
            <w:tcW w:w="2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</w:rPr>
              <w:t>Overall percentage</w:t>
            </w:r>
          </w:p>
        </w:tc>
        <w:tc>
          <w:tcPr>
            <w:tcW w:w="13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8%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8%</w:t>
            </w:r>
          </w:p>
        </w:tc>
        <w:tc>
          <w:tcPr>
            <w:tcW w:w="17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47%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8%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69F" w:rsidRPr="00A6069F" w:rsidTr="00DB3B21">
        <w:tc>
          <w:tcPr>
            <w:tcW w:w="9175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69F">
              <w:rPr>
                <w:rFonts w:ascii="Arial" w:hAnsi="Arial" w:cs="Arial"/>
                <w:b/>
                <w:sz w:val="20"/>
                <w:szCs w:val="20"/>
              </w:rPr>
              <w:t>Recommendation</w:t>
            </w:r>
          </w:p>
        </w:tc>
      </w:tr>
      <w:tr w:rsidR="00A6069F" w:rsidRPr="00A6069F" w:rsidTr="00DB3B21">
        <w:tc>
          <w:tcPr>
            <w:tcW w:w="2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  <w:lang w:val="en-GB"/>
              </w:rPr>
              <w:t>For use in appropriate context</w:t>
            </w:r>
          </w:p>
        </w:tc>
        <w:tc>
          <w:tcPr>
            <w:tcW w:w="13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80 ± 2.3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00 ± 1.23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80 ± 0.84</w:t>
            </w:r>
          </w:p>
        </w:tc>
        <w:tc>
          <w:tcPr>
            <w:tcW w:w="17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20 ± 1.10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40 ± 0.89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44 ± 1.33</w:t>
            </w:r>
          </w:p>
        </w:tc>
      </w:tr>
      <w:tr w:rsidR="00A6069F" w:rsidRPr="00A6069F" w:rsidTr="00DB3B21">
        <w:tc>
          <w:tcPr>
            <w:tcW w:w="2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  <w:lang w:val="en-GB"/>
              </w:rPr>
              <w:t>For use in my context</w:t>
            </w:r>
          </w:p>
        </w:tc>
        <w:tc>
          <w:tcPr>
            <w:tcW w:w="13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80 ± 2.3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00 ± 1.23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80 ± 0.84</w:t>
            </w:r>
          </w:p>
        </w:tc>
        <w:tc>
          <w:tcPr>
            <w:tcW w:w="17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80 ± 0.84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40 ± 0.89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.56 ± 1.29</w:t>
            </w:r>
          </w:p>
        </w:tc>
      </w:tr>
      <w:tr w:rsidR="00A6069F" w:rsidRPr="00A6069F" w:rsidTr="00DB3B21">
        <w:tc>
          <w:tcPr>
            <w:tcW w:w="2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6069F">
              <w:rPr>
                <w:rFonts w:ascii="Arial" w:hAnsi="Arial" w:cs="Arial"/>
                <w:bCs/>
                <w:sz w:val="20"/>
                <w:szCs w:val="20"/>
              </w:rPr>
              <w:t>Overall percentage</w:t>
            </w:r>
          </w:p>
        </w:tc>
        <w:tc>
          <w:tcPr>
            <w:tcW w:w="13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0%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30%</w:t>
            </w:r>
          </w:p>
        </w:tc>
        <w:tc>
          <w:tcPr>
            <w:tcW w:w="17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5%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  <w:r w:rsidRPr="00A6069F">
              <w:rPr>
                <w:rFonts w:ascii="Arial" w:hAnsi="Arial" w:cs="Arial"/>
                <w:sz w:val="20"/>
                <w:szCs w:val="20"/>
              </w:rPr>
              <w:t>23%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A0262" w:rsidRPr="00A6069F" w:rsidRDefault="000A0262" w:rsidP="00DB3B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50207" w:rsidRPr="00A6069F" w:rsidRDefault="00A6069F"/>
    <w:sectPr w:rsidR="00250207" w:rsidRPr="00A606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29E"/>
    <w:rsid w:val="000A0262"/>
    <w:rsid w:val="00562DCB"/>
    <w:rsid w:val="00683647"/>
    <w:rsid w:val="006F4EAF"/>
    <w:rsid w:val="0070329E"/>
    <w:rsid w:val="00A6069F"/>
    <w:rsid w:val="00AC2A4D"/>
    <w:rsid w:val="00B02C42"/>
    <w:rsid w:val="00B2494A"/>
    <w:rsid w:val="00DC2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38C66A-8BF9-4912-8D91-49154878F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2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0262"/>
    <w:rPr>
      <w:strike w:val="0"/>
      <w:dstrike w:val="0"/>
      <w:color w:val="006ACC"/>
      <w:u w:val="none"/>
      <w:effect w:val="none"/>
    </w:rPr>
  </w:style>
  <w:style w:type="table" w:styleId="TableGrid">
    <w:name w:val="Table Grid"/>
    <w:basedOn w:val="TableNormal"/>
    <w:uiPriority w:val="59"/>
    <w:rsid w:val="000A02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bname1">
    <w:name w:val="dbname1"/>
    <w:basedOn w:val="DefaultParagraphFont"/>
    <w:rsid w:val="000A0262"/>
    <w:rPr>
      <w:b/>
      <w:bCs/>
      <w:color w:val="0A090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59</Words>
  <Characters>6609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7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b, Theresa</dc:creator>
  <cp:keywords/>
  <dc:description/>
  <cp:lastModifiedBy>Jayalekshmi V.J.</cp:lastModifiedBy>
  <cp:revision>19</cp:revision>
  <dcterms:created xsi:type="dcterms:W3CDTF">2020-01-22T07:49:00Z</dcterms:created>
  <dcterms:modified xsi:type="dcterms:W3CDTF">2020-02-01T01:20:00Z</dcterms:modified>
</cp:coreProperties>
</file>